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S3 Table.</w:t>
      </w:r>
      <w:r>
        <w:rPr>
          <w:lang w:val="en-US"/>
        </w:rPr>
        <w:t xml:space="preserve"> Intra-group and inter-group genetic distances of the 21 groups involved 657 nucleotide sequences of </w:t>
      </w:r>
      <w:r>
        <w:rPr>
          <w:i/>
          <w:lang w:val="en-US"/>
        </w:rPr>
        <w:t>Moina</w:t>
      </w:r>
      <w:r>
        <w:rPr>
          <w:lang w:val="en-US"/>
        </w:rPr>
        <w:t>. Number of phylogroups correspond to thise in other tables. Standard error estimates are shown above the diagonal and were obtained by a bootstrap procedure (10000 replicates). Analyses were conducted using the Tamura 3-parameter model. The rate variation among sites was modeled with a gamma distribution. All ambiguous positions were removed for each sequence pair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46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"/>
        <w:gridCol w:w="676"/>
        <w:gridCol w:w="676"/>
        <w:gridCol w:w="676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</w:tblGrid>
      <w:tr>
        <w:trPr>
          <w:trHeight w:val="255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3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4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5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7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9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2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3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4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5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6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7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9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7:54:00Z</dcterms:created>
  <dc:creator>User</dc:creator>
  <dc:description/>
  <cp:keywords/>
  <dc:language>en-US</dc:language>
  <cp:lastModifiedBy>odesskaya</cp:lastModifiedBy>
  <dcterms:modified xsi:type="dcterms:W3CDTF">2016-08-05T11:30:00Z</dcterms:modified>
  <cp:revision>8</cp:revision>
  <dc:subject/>
  <dc:title>clade_A</dc:title>
</cp:coreProperties>
</file>